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C513C" w14:textId="726C9D2D" w:rsidR="00A65749" w:rsidRDefault="00BC73CE" w:rsidP="009E56D1">
      <w:pPr>
        <w:jc w:val="center"/>
        <w:rPr>
          <w:rFonts w:ascii="Times New Roman" w:hAnsi="Times New Roman" w:cs="Times New Roman"/>
        </w:rPr>
      </w:pPr>
      <w:r w:rsidRPr="002C01B2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UPPLEMENTARY</w:t>
      </w:r>
      <w:r w:rsidRPr="00D47EDF">
        <w:rPr>
          <w:rFonts w:ascii="Times New Roman" w:hAnsi="Times New Roman" w:cs="Times New Roman"/>
          <w:b/>
          <w:bCs/>
        </w:rPr>
        <w:t xml:space="preserve"> </w:t>
      </w:r>
      <w:r w:rsidR="00A25265" w:rsidRPr="00D47EDF">
        <w:rPr>
          <w:rFonts w:ascii="Times New Roman" w:hAnsi="Times New Roman" w:cs="Times New Roman"/>
          <w:b/>
          <w:bCs/>
        </w:rPr>
        <w:t>T</w:t>
      </w:r>
      <w:r w:rsidR="00D47EDF" w:rsidRPr="00D47EDF">
        <w:rPr>
          <w:rFonts w:ascii="Times New Roman" w:hAnsi="Times New Roman" w:cs="Times New Roman"/>
          <w:b/>
          <w:bCs/>
        </w:rPr>
        <w:t>ABLE</w:t>
      </w:r>
      <w:r w:rsidR="00A25265" w:rsidRPr="00D47EDF">
        <w:rPr>
          <w:rFonts w:ascii="Times New Roman" w:hAnsi="Times New Roman" w:cs="Times New Roman"/>
          <w:b/>
          <w:bCs/>
        </w:rPr>
        <w:t xml:space="preserve"> 3</w:t>
      </w:r>
      <w:r w:rsidR="00A25265" w:rsidRPr="00A25265">
        <w:rPr>
          <w:rFonts w:ascii="Times New Roman" w:hAnsi="Times New Roman" w:cs="Times New Roman"/>
        </w:rPr>
        <w:t xml:space="preserve"> The </w:t>
      </w:r>
      <w:r w:rsidR="00A25265">
        <w:rPr>
          <w:rFonts w:ascii="Times New Roman" w:hAnsi="Times New Roman" w:cs="Times New Roman"/>
        </w:rPr>
        <w:t>10</w:t>
      </w:r>
      <w:r w:rsidR="00A25265" w:rsidRPr="00A25265">
        <w:rPr>
          <w:rFonts w:ascii="Times New Roman" w:hAnsi="Times New Roman" w:cs="Times New Roman"/>
        </w:rPr>
        <w:t xml:space="preserve"> int</w:t>
      </w:r>
      <w:r w:rsidR="00A25265">
        <w:rPr>
          <w:rFonts w:ascii="Times New Roman" w:hAnsi="Times New Roman" w:cs="Times New Roman"/>
        </w:rPr>
        <w:t>e</w:t>
      </w:r>
      <w:r w:rsidR="0006262B">
        <w:rPr>
          <w:rFonts w:ascii="Times New Roman" w:hAnsi="Times New Roman" w:cs="Times New Roman"/>
        </w:rPr>
        <w:t>rsection genes sorted by logFC</w:t>
      </w:r>
      <w:r w:rsidR="00A65749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65749" w:rsidRPr="009E56D1" w14:paraId="01E09511" w14:textId="77777777" w:rsidTr="00A65749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741F2E7D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Intersection gen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6B476326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LogFC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2CB39ED1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  <w:i/>
              </w:rPr>
              <w:t>P</w:t>
            </w:r>
            <w:r w:rsidRPr="009E56D1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65749" w:rsidRPr="009E56D1" w14:paraId="24E8A840" w14:textId="77777777" w:rsidTr="00A65749">
        <w:tc>
          <w:tcPr>
            <w:tcW w:w="2765" w:type="dxa"/>
            <w:tcBorders>
              <w:top w:val="single" w:sz="8" w:space="0" w:color="auto"/>
            </w:tcBorders>
          </w:tcPr>
          <w:p w14:paraId="1FC35830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241AE6F5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0.604003932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371B145B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3.164341742E-04</w:t>
            </w:r>
          </w:p>
        </w:tc>
      </w:tr>
      <w:tr w:rsidR="00A65749" w:rsidRPr="009E56D1" w14:paraId="03018C13" w14:textId="77777777" w:rsidTr="00A65749">
        <w:tc>
          <w:tcPr>
            <w:tcW w:w="2765" w:type="dxa"/>
          </w:tcPr>
          <w:p w14:paraId="0C8B53C7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2765" w:type="dxa"/>
          </w:tcPr>
          <w:p w14:paraId="5819B96E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-0.527407843</w:t>
            </w:r>
          </w:p>
        </w:tc>
        <w:tc>
          <w:tcPr>
            <w:tcW w:w="2766" w:type="dxa"/>
          </w:tcPr>
          <w:p w14:paraId="6DEB9D61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2.650366302E-06</w:t>
            </w:r>
          </w:p>
        </w:tc>
      </w:tr>
      <w:tr w:rsidR="00A65749" w:rsidRPr="009E56D1" w14:paraId="2BCECA29" w14:textId="77777777" w:rsidTr="00A65749">
        <w:tc>
          <w:tcPr>
            <w:tcW w:w="2765" w:type="dxa"/>
          </w:tcPr>
          <w:p w14:paraId="6D6775DD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2765" w:type="dxa"/>
          </w:tcPr>
          <w:p w14:paraId="35218BA3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1.350327617</w:t>
            </w:r>
          </w:p>
        </w:tc>
        <w:tc>
          <w:tcPr>
            <w:tcW w:w="2766" w:type="dxa"/>
          </w:tcPr>
          <w:p w14:paraId="62F6A96E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2.363871339E-07</w:t>
            </w:r>
          </w:p>
        </w:tc>
      </w:tr>
      <w:tr w:rsidR="00A65749" w:rsidRPr="009E56D1" w14:paraId="582FC1B4" w14:textId="77777777" w:rsidTr="00A65749">
        <w:tc>
          <w:tcPr>
            <w:tcW w:w="2765" w:type="dxa"/>
          </w:tcPr>
          <w:p w14:paraId="372E61A2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CD40LG</w:t>
            </w:r>
          </w:p>
        </w:tc>
        <w:tc>
          <w:tcPr>
            <w:tcW w:w="2765" w:type="dxa"/>
          </w:tcPr>
          <w:p w14:paraId="09645C6C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-0.525838473</w:t>
            </w:r>
          </w:p>
        </w:tc>
        <w:tc>
          <w:tcPr>
            <w:tcW w:w="2766" w:type="dxa"/>
          </w:tcPr>
          <w:p w14:paraId="6A3A432B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5.199633721E-06</w:t>
            </w:r>
          </w:p>
        </w:tc>
      </w:tr>
      <w:tr w:rsidR="00A65749" w:rsidRPr="009E56D1" w14:paraId="2F543BE8" w14:textId="77777777" w:rsidTr="00A65749">
        <w:tc>
          <w:tcPr>
            <w:tcW w:w="2765" w:type="dxa"/>
          </w:tcPr>
          <w:p w14:paraId="3B27049C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2765" w:type="dxa"/>
          </w:tcPr>
          <w:p w14:paraId="62E8B5ED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0.518706000</w:t>
            </w:r>
          </w:p>
        </w:tc>
        <w:tc>
          <w:tcPr>
            <w:tcW w:w="2766" w:type="dxa"/>
          </w:tcPr>
          <w:p w14:paraId="14983C76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9.802569049E-08</w:t>
            </w:r>
          </w:p>
        </w:tc>
      </w:tr>
      <w:tr w:rsidR="00A65749" w:rsidRPr="009E56D1" w14:paraId="096BD255" w14:textId="77777777" w:rsidTr="00A65749">
        <w:tc>
          <w:tcPr>
            <w:tcW w:w="2765" w:type="dxa"/>
          </w:tcPr>
          <w:p w14:paraId="4D8B003B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2765" w:type="dxa"/>
          </w:tcPr>
          <w:p w14:paraId="6894C62D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0.527018363</w:t>
            </w:r>
          </w:p>
        </w:tc>
        <w:tc>
          <w:tcPr>
            <w:tcW w:w="2766" w:type="dxa"/>
          </w:tcPr>
          <w:p w14:paraId="2E839805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1.832962728E-04</w:t>
            </w:r>
          </w:p>
        </w:tc>
      </w:tr>
      <w:tr w:rsidR="00A65749" w:rsidRPr="009E56D1" w14:paraId="375CA32D" w14:textId="77777777" w:rsidTr="00A65749">
        <w:tc>
          <w:tcPr>
            <w:tcW w:w="2765" w:type="dxa"/>
          </w:tcPr>
          <w:p w14:paraId="0870CA8B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2765" w:type="dxa"/>
          </w:tcPr>
          <w:p w14:paraId="6A16EACB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0.777456051</w:t>
            </w:r>
          </w:p>
        </w:tc>
        <w:tc>
          <w:tcPr>
            <w:tcW w:w="2766" w:type="dxa"/>
          </w:tcPr>
          <w:p w14:paraId="0C3A65B6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3.466944015E-05</w:t>
            </w:r>
          </w:p>
        </w:tc>
      </w:tr>
      <w:tr w:rsidR="00A65749" w:rsidRPr="009E56D1" w14:paraId="6A713300" w14:textId="77777777" w:rsidTr="00A65749">
        <w:tc>
          <w:tcPr>
            <w:tcW w:w="2765" w:type="dxa"/>
          </w:tcPr>
          <w:p w14:paraId="77ECC7B1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2765" w:type="dxa"/>
          </w:tcPr>
          <w:p w14:paraId="51B5C30B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-0.540589276</w:t>
            </w:r>
          </w:p>
        </w:tc>
        <w:tc>
          <w:tcPr>
            <w:tcW w:w="2766" w:type="dxa"/>
          </w:tcPr>
          <w:p w14:paraId="45084CA5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1.702679491E-03</w:t>
            </w:r>
          </w:p>
        </w:tc>
      </w:tr>
      <w:tr w:rsidR="00A65749" w:rsidRPr="009E56D1" w14:paraId="4AF9F5D8" w14:textId="77777777" w:rsidTr="00A65749">
        <w:tc>
          <w:tcPr>
            <w:tcW w:w="2765" w:type="dxa"/>
          </w:tcPr>
          <w:p w14:paraId="13BE77C5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2765" w:type="dxa"/>
          </w:tcPr>
          <w:p w14:paraId="0D058235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0.522577291</w:t>
            </w:r>
          </w:p>
        </w:tc>
        <w:tc>
          <w:tcPr>
            <w:tcW w:w="2766" w:type="dxa"/>
          </w:tcPr>
          <w:p w14:paraId="2760E33A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2.901900525E-04</w:t>
            </w:r>
          </w:p>
        </w:tc>
      </w:tr>
      <w:tr w:rsidR="00A65749" w:rsidRPr="009E56D1" w14:paraId="4BAD2A83" w14:textId="77777777" w:rsidTr="00A65749">
        <w:tc>
          <w:tcPr>
            <w:tcW w:w="2765" w:type="dxa"/>
          </w:tcPr>
          <w:p w14:paraId="72594E23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2765" w:type="dxa"/>
          </w:tcPr>
          <w:p w14:paraId="6717796B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0.710747842</w:t>
            </w:r>
          </w:p>
        </w:tc>
        <w:tc>
          <w:tcPr>
            <w:tcW w:w="2766" w:type="dxa"/>
          </w:tcPr>
          <w:p w14:paraId="0A99DC82" w14:textId="77777777" w:rsidR="00A65749" w:rsidRPr="009E56D1" w:rsidRDefault="00A65749" w:rsidP="001F34E3">
            <w:pPr>
              <w:jc w:val="center"/>
              <w:rPr>
                <w:rFonts w:ascii="Times New Roman" w:hAnsi="Times New Roman" w:cs="Times New Roman"/>
              </w:rPr>
            </w:pPr>
            <w:r w:rsidRPr="009E56D1">
              <w:rPr>
                <w:rFonts w:ascii="Times New Roman" w:hAnsi="Times New Roman" w:cs="Times New Roman"/>
              </w:rPr>
              <w:t>6.247355524E-05</w:t>
            </w:r>
          </w:p>
        </w:tc>
      </w:tr>
    </w:tbl>
    <w:p w14:paraId="052C3D69" w14:textId="4524C1D1" w:rsidR="00426B1E" w:rsidRPr="009E56D1" w:rsidRDefault="0006262B" w:rsidP="009E56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426B1E" w:rsidRPr="009E5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F9884" w14:textId="77777777" w:rsidR="00254627" w:rsidRDefault="00254627" w:rsidP="005D0AA8">
      <w:r>
        <w:separator/>
      </w:r>
    </w:p>
  </w:endnote>
  <w:endnote w:type="continuationSeparator" w:id="0">
    <w:p w14:paraId="4BC0B229" w14:textId="77777777" w:rsidR="00254627" w:rsidRDefault="00254627" w:rsidP="005D0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311D4" w14:textId="77777777" w:rsidR="00254627" w:rsidRDefault="00254627" w:rsidP="005D0AA8">
      <w:r>
        <w:separator/>
      </w:r>
    </w:p>
  </w:footnote>
  <w:footnote w:type="continuationSeparator" w:id="0">
    <w:p w14:paraId="4AF6EF1B" w14:textId="77777777" w:rsidR="00254627" w:rsidRDefault="00254627" w:rsidP="005D0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EC3"/>
    <w:rsid w:val="0006262B"/>
    <w:rsid w:val="00254627"/>
    <w:rsid w:val="00261B52"/>
    <w:rsid w:val="002C3217"/>
    <w:rsid w:val="0042253C"/>
    <w:rsid w:val="00426B1E"/>
    <w:rsid w:val="004B2EF8"/>
    <w:rsid w:val="005D0AA8"/>
    <w:rsid w:val="006F5EC3"/>
    <w:rsid w:val="0077522E"/>
    <w:rsid w:val="0078175F"/>
    <w:rsid w:val="007E3337"/>
    <w:rsid w:val="008A7417"/>
    <w:rsid w:val="009531C0"/>
    <w:rsid w:val="009C1ECF"/>
    <w:rsid w:val="009E56D1"/>
    <w:rsid w:val="00A25265"/>
    <w:rsid w:val="00A65749"/>
    <w:rsid w:val="00BC73CE"/>
    <w:rsid w:val="00C55923"/>
    <w:rsid w:val="00D47EDF"/>
    <w:rsid w:val="00D55845"/>
    <w:rsid w:val="00DA770A"/>
    <w:rsid w:val="00E01337"/>
    <w:rsid w:val="00F6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2E8A8"/>
  <w15:chartTrackingRefBased/>
  <w15:docId w15:val="{6D3C4DD9-0445-458D-AA81-6636B515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A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AA8"/>
    <w:rPr>
      <w:sz w:val="18"/>
      <w:szCs w:val="18"/>
    </w:rPr>
  </w:style>
  <w:style w:type="table" w:styleId="a7">
    <w:name w:val="Table Grid"/>
    <w:basedOn w:val="a1"/>
    <w:uiPriority w:val="39"/>
    <w:rsid w:val="005D0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</dc:creator>
  <cp:keywords/>
  <dc:description/>
  <cp:lastModifiedBy>zhu ting</cp:lastModifiedBy>
  <cp:revision>31</cp:revision>
  <dcterms:created xsi:type="dcterms:W3CDTF">2021-12-30T04:32:00Z</dcterms:created>
  <dcterms:modified xsi:type="dcterms:W3CDTF">2022-05-11T12:32:00Z</dcterms:modified>
</cp:coreProperties>
</file>